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5D787" w14:textId="617A4529" w:rsidR="00AC62A5" w:rsidRPr="00F426EC" w:rsidRDefault="009B2D2C" w:rsidP="00AC62A5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426EC">
        <w:rPr>
          <w:rFonts w:asciiTheme="majorBidi" w:hAnsiTheme="majorBidi" w:cstheme="majorBidi"/>
          <w:b/>
          <w:bCs/>
          <w:sz w:val="24"/>
          <w:szCs w:val="24"/>
        </w:rPr>
        <w:t>Supplementary Tables:</w:t>
      </w:r>
    </w:p>
    <w:p w14:paraId="5F203FBC" w14:textId="7EB092F8" w:rsidR="002B5579" w:rsidRDefault="002B5579" w:rsidP="00D639B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B5579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B557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2B5579">
        <w:rPr>
          <w:rFonts w:asciiTheme="majorBidi" w:hAnsiTheme="majorBidi" w:cstheme="majorBidi"/>
          <w:sz w:val="24"/>
          <w:szCs w:val="24"/>
        </w:rPr>
        <w:t>Datasets that used in this study.</w:t>
      </w:r>
    </w:p>
    <w:p w14:paraId="2FE345FA" w14:textId="77777777" w:rsidR="00D639B5" w:rsidRPr="00D639B5" w:rsidRDefault="00D639B5" w:rsidP="00D639B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39B5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D639B5">
        <w:rPr>
          <w:rFonts w:asciiTheme="majorBidi" w:hAnsiTheme="majorBidi" w:cstheme="majorBidi"/>
          <w:sz w:val="24"/>
          <w:szCs w:val="24"/>
        </w:rPr>
        <w:t xml:space="preserve"> DEGs and DEMs analysis of selected datasets.</w:t>
      </w:r>
    </w:p>
    <w:p w14:paraId="515F1132" w14:textId="09388E0F" w:rsidR="00D639B5" w:rsidRDefault="00D639B5" w:rsidP="00D639B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39B5">
        <w:rPr>
          <w:rFonts w:asciiTheme="majorBidi" w:hAnsiTheme="majorBidi" w:cstheme="majorBidi"/>
          <w:b/>
          <w:bCs/>
          <w:sz w:val="24"/>
          <w:szCs w:val="24"/>
        </w:rPr>
        <w:t>Table S3.</w:t>
      </w:r>
      <w:r w:rsidRPr="00D639B5">
        <w:rPr>
          <w:rFonts w:asciiTheme="majorBidi" w:hAnsiTheme="majorBidi" w:cstheme="majorBidi"/>
          <w:sz w:val="24"/>
          <w:szCs w:val="24"/>
        </w:rPr>
        <w:t xml:space="preserve"> Selected modules characteristics.</w:t>
      </w:r>
    </w:p>
    <w:p w14:paraId="16FBA6F4" w14:textId="631FD50D" w:rsidR="00D639B5" w:rsidRDefault="00D639B5" w:rsidP="00D639B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39B5">
        <w:rPr>
          <w:rFonts w:asciiTheme="majorBidi" w:hAnsiTheme="majorBidi" w:cstheme="majorBidi"/>
          <w:b/>
          <w:bCs/>
          <w:sz w:val="24"/>
          <w:szCs w:val="24"/>
        </w:rPr>
        <w:t>Table S4.</w:t>
      </w:r>
      <w:r w:rsidRPr="00D639B5">
        <w:rPr>
          <w:rFonts w:asciiTheme="majorBidi" w:hAnsiTheme="majorBidi" w:cstheme="majorBidi"/>
          <w:sz w:val="24"/>
          <w:szCs w:val="24"/>
        </w:rPr>
        <w:t xml:space="preserve"> The specific markers for different types of cells.</w:t>
      </w:r>
    </w:p>
    <w:p w14:paraId="64E6927F" w14:textId="5FBECB22" w:rsidR="00AC62A5" w:rsidRDefault="00AC62A5" w:rsidP="00AC62A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C62A5">
        <w:rPr>
          <w:rFonts w:asciiTheme="majorBidi" w:hAnsiTheme="majorBidi" w:cstheme="majorBidi"/>
          <w:b/>
          <w:bCs/>
          <w:sz w:val="24"/>
          <w:szCs w:val="24"/>
        </w:rPr>
        <w:t>Table S5.</w:t>
      </w:r>
      <w:r w:rsidRPr="00AC62A5">
        <w:rPr>
          <w:rFonts w:asciiTheme="majorBidi" w:hAnsiTheme="majorBidi" w:cstheme="majorBidi"/>
          <w:sz w:val="24"/>
          <w:szCs w:val="24"/>
        </w:rPr>
        <w:t xml:space="preserve"> Demographic information of tissue samples used for RT-qPCR analysis.</w:t>
      </w:r>
    </w:p>
    <w:p w14:paraId="1814B7C5" w14:textId="77777777" w:rsidR="00AC62A5" w:rsidRPr="00AC62A5" w:rsidRDefault="00AC62A5" w:rsidP="00AC62A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C62A5">
        <w:rPr>
          <w:rFonts w:asciiTheme="majorBidi" w:hAnsiTheme="majorBidi" w:cstheme="majorBidi"/>
          <w:b/>
          <w:bCs/>
          <w:sz w:val="24"/>
          <w:szCs w:val="24"/>
        </w:rPr>
        <w:t>Table S6.</w:t>
      </w:r>
      <w:r w:rsidRPr="00AC62A5">
        <w:rPr>
          <w:rFonts w:asciiTheme="majorBidi" w:hAnsiTheme="majorBidi" w:cstheme="majorBidi"/>
          <w:sz w:val="24"/>
          <w:szCs w:val="24"/>
        </w:rPr>
        <w:t xml:space="preserve"> The primer sequences used for RT-qPCR.</w:t>
      </w:r>
    </w:p>
    <w:p w14:paraId="3583B071" w14:textId="77777777" w:rsidR="00AC62A5" w:rsidRDefault="00AC62A5" w:rsidP="00AC62A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33652B" w14:textId="77777777" w:rsidR="00AC62A5" w:rsidRPr="00CF0054" w:rsidRDefault="00AC62A5" w:rsidP="00AC62A5">
      <w:pPr>
        <w:spacing w:after="0" w:line="360" w:lineRule="auto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</w:p>
    <w:p w14:paraId="573D4756" w14:textId="77777777" w:rsidR="00AC62A5" w:rsidRDefault="00AC62A5" w:rsidP="00D639B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BD56BE" w14:textId="77777777" w:rsidR="00AC62A5" w:rsidRPr="00D639B5" w:rsidRDefault="00AC62A5" w:rsidP="00D639B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AE839B" w14:textId="77777777" w:rsidR="00D639B5" w:rsidRPr="00D639B5" w:rsidRDefault="00D639B5" w:rsidP="00D639B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032D07" w14:textId="77777777" w:rsidR="00D639B5" w:rsidRDefault="00D639B5" w:rsidP="002B557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030178" w14:textId="7E5C2817" w:rsidR="002B5579" w:rsidRDefault="002B5579" w:rsidP="002B557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7AEFD8" w14:textId="7750041D" w:rsidR="002B5579" w:rsidRDefault="002B557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A16725D" w14:textId="77777777" w:rsidR="009B2D2C" w:rsidRDefault="009B2D2C" w:rsidP="002B5579">
      <w:pPr>
        <w:spacing w:after="0" w:line="240" w:lineRule="auto"/>
        <w:ind w:left="142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CF005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>Table S</w:t>
      </w:r>
      <w:r w:rsidRPr="00CF005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begin"/>
      </w:r>
      <w:r w:rsidRPr="00CF005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instrText xml:space="preserve"> SEQ Table \* ARABIC </w:instrText>
      </w:r>
      <w:r w:rsidRPr="00CF005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separate"/>
      </w:r>
      <w:r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1</w:t>
      </w:r>
      <w:r w:rsidRPr="00CF005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end"/>
      </w:r>
      <w:r w:rsidRPr="0057772F">
        <w:rPr>
          <w:rFonts w:asciiTheme="majorBidi" w:hAnsiTheme="majorBidi" w:cstheme="majorBidi"/>
          <w:color w:val="000000" w:themeColor="text1"/>
          <w:sz w:val="20"/>
          <w:szCs w:val="20"/>
        </w:rPr>
        <w:t>. Datasets that used in this study.</w:t>
      </w:r>
    </w:p>
    <w:tbl>
      <w:tblPr>
        <w:tblStyle w:val="TableGrid"/>
        <w:tblpPr w:leftFromText="180" w:rightFromText="180" w:vertAnchor="text" w:horzAnchor="margin" w:tblpXSpec="center" w:tblpY="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194"/>
        <w:gridCol w:w="750"/>
        <w:gridCol w:w="1094"/>
        <w:gridCol w:w="2450"/>
        <w:gridCol w:w="1216"/>
        <w:gridCol w:w="1239"/>
        <w:gridCol w:w="650"/>
      </w:tblGrid>
      <w:tr w:rsidR="005C18B1" w:rsidRPr="008B419D" w14:paraId="681B370F" w14:textId="7CBAE4FC" w:rsidTr="002B5579">
        <w:trPr>
          <w:trHeight w:val="26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2E2099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A533A6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BB2546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91AA38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latfo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3C2499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periment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4DDE5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pr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D16BA3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. 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EF9AC0" w14:textId="56B487F6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5C18B1" w:rsidRPr="008B419D" w14:paraId="56774769" w14:textId="0B106D54" w:rsidTr="002B5579">
        <w:trPr>
          <w:trHeight w:val="262"/>
        </w:trPr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noWrap/>
            <w:vAlign w:val="center"/>
            <w:hideMark/>
          </w:tcPr>
          <w:p w14:paraId="771C3B66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FFFFFF" w:themeColor="background1"/>
            </w:tcBorders>
            <w:noWrap/>
            <w:vAlign w:val="center"/>
          </w:tcPr>
          <w:p w14:paraId="111FA90D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79485893"/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E137327</w:t>
            </w:r>
            <w:bookmarkEnd w:id="0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noWrap/>
            <w:vAlign w:val="center"/>
          </w:tcPr>
          <w:p w14:paraId="06A507E8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noWrap/>
            <w:vAlign w:val="center"/>
          </w:tcPr>
          <w:p w14:paraId="042CFAE5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L2322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noWrap/>
            <w:vAlign w:val="center"/>
          </w:tcPr>
          <w:p w14:paraId="4CA1CBBA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throughput sequenc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761182AC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noWrap/>
            <w:vAlign w:val="center"/>
          </w:tcPr>
          <w:p w14:paraId="18CEF41A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bookmarkStart w:id="1" w:name="_Hlk79485919"/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103EDE20" w14:textId="160B1B4B" w:rsidR="005C18B1" w:rsidRPr="008B419D" w:rsidRDefault="006C5C05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&lt;/Author&gt;&lt;Year&gt;2019&lt;/Year&gt;&lt;RecNum&gt;229&lt;/RecNum&gt;&lt;DisplayText&gt;[1]&lt;/DisplayText&gt;&lt;record&gt;&lt;rec-number&gt;229&lt;/rec-number&gt;&lt;foreign-keys&gt;&lt;key app="EN" db-id="arwxda9zrde9ace0df5pdpvcxtxavs2tsrf5" timestamp="1628535884"&gt;229&lt;/key&gt;&lt;/foreign-keys&gt;&lt;ref-type name="Dataset"&gt;59&lt;/ref-type&gt;&lt;contributors&gt;&lt;authors&gt;&lt;author&gt;Wang H&lt;/author&gt;&lt;author&gt;Yang CS&lt;/author&gt;&lt;/authors&gt;&lt;/contributors&gt;&lt;titles&gt;&lt;title&gt;Differential gene expression between human colon cancers and the adjacent nomral colon tissues&lt;/title&gt;&lt;/titles&gt;&lt;dates&gt;&lt;year&gt;2019&lt;/year&gt;&lt;/dates&gt;&lt;accession-num&gt;GSE137327&lt;/accession-num&gt;&lt;urls&gt;&lt;related-urls&gt;&lt;url&gt;https://www.ncbi.nlm.nih.gov/geo/query/acc.cgi?acc=GSE137327&lt;/url&gt;&lt;/related-urls&gt;&lt;/urls&gt;&lt;custom3&gt;Expression profiling by high throughput sequencing&lt;/custom3&gt;&lt;remote-database-name&gt;Gene Expression Omnibus (GEO)&lt;/remote-database-name&gt;&lt;/record&gt;&lt;/Cite&gt;&lt;/EndNote&gt;</w:instrText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83409" w:rsidRPr="008B419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]</w:t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bookmarkEnd w:id="1"/>
          </w:p>
        </w:tc>
      </w:tr>
      <w:tr w:rsidR="005C18B1" w:rsidRPr="008B419D" w14:paraId="7F48E08A" w14:textId="56DC245A" w:rsidTr="002B5579">
        <w:trPr>
          <w:trHeight w:val="262"/>
        </w:trPr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38FB694D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200386DE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2" w:name="_Hlk79485935"/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E113513</w:t>
            </w:r>
            <w:bookmarkEnd w:id="2"/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4259A899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04A5C708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L1520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66D14263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 array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4ECD0EC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0C179201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bookmarkStart w:id="3" w:name="_Hlk79445462"/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566B6969" w14:textId="083EA111" w:rsidR="005C18B1" w:rsidRPr="008B419D" w:rsidRDefault="00D7543E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&lt;/Author&gt;&lt;Year&gt;2018&lt;/Year&gt;&lt;RecNum&gt;230&lt;/RecNum&gt;&lt;DisplayText&gt;[2]&lt;/DisplayText&gt;&lt;record&gt;&lt;rec-number&gt;230&lt;/rec-number&gt;&lt;foreign-keys&gt;&lt;key app="EN" db-id="arwxda9zrde9ace0df5pdpvcxtxavs2tsrf5" timestamp="1628536260"&gt;230&lt;/key&gt;&lt;/foreign-keys&gt;&lt;ref-type name="Dataset"&gt;59&lt;/ref-type&gt;&lt;contributors&gt;&lt;authors&gt;&lt;author&gt;Peng J&lt;/author&gt;&lt;author&gt;Shen A&lt;/author&gt;&lt;/authors&gt;&lt;/contributors&gt;&lt;titles&gt;&lt;title&gt;Gene expression profile of human colorectal carcinoma&lt;/title&gt;&lt;/titles&gt;&lt;dates&gt;&lt;year&gt;2018&lt;/year&gt;&lt;/dates&gt;&lt;accession-num&gt;GSE113513&lt;/accession-num&gt;&lt;urls&gt;&lt;related-urls&gt;&lt;url&gt;https://www.ncbi.nlm.nih.gov/geo/query/acc.cgi?acc=GSE113513&lt;/url&gt;&lt;/related-urls&gt;&lt;/urls&gt;&lt;custom3&gt;Expression profiling by array&lt;/custom3&gt;&lt;remote-database-name&gt;Gene Expression Omnibus (GEO)&lt;/remote-database-name&gt;&lt;/record&gt;&lt;/Cite&gt;&lt;/EndNote&gt;</w:instrText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83409" w:rsidRPr="008B419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]</w:t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bookmarkEnd w:id="3"/>
          </w:p>
        </w:tc>
      </w:tr>
      <w:tr w:rsidR="005C18B1" w:rsidRPr="008B419D" w14:paraId="001077FF" w14:textId="71B7BD61" w:rsidTr="002B5579">
        <w:trPr>
          <w:trHeight w:val="262"/>
        </w:trPr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29DB0678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5293F8A4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4" w:name="_Hlk79485955"/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E125961</w:t>
            </w:r>
            <w:bookmarkEnd w:id="4"/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11B69D9F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25C9A1C6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L1679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434FE792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throughput sequencing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6B73A02E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vAlign w:val="center"/>
          </w:tcPr>
          <w:p w14:paraId="4DD5043D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bookmarkStart w:id="5" w:name="_Hlk79485964"/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30E92315" w14:textId="5B4859F6" w:rsidR="005C18B1" w:rsidRPr="008B419D" w:rsidRDefault="00AE3E99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PC9BdXRob3I+PFllYXI+MjAyMDwvWWVhcj48UmVjTnVt
PjIzMTwvUmVjTnVtPjxEaXNwbGF5VGV4dD5bMywgNF08L0Rpc3BsYXlUZXh0PjxyZWNvcmQ+PHJl
Yy1udW1iZXI+MjMxPC9yZWMtbnVtYmVyPjxmb3JlaWduLWtleXM+PGtleSBhcHA9IkVOIiBkYi1p
ZD0iYXJ3eGRhOXpyZGU5YWNlMGRmNXBkcHZjeHR4YXZzMnRzcmY1IiB0aW1lc3RhbXA9IjE2Mjg1
MzY1MDkiPjIzMTwva2V5PjwvZm9yZWlnbi1rZXlzPjxyZWYtdHlwZSBuYW1lPSJEYXRhc2V0Ij41
OTwvcmVmLXR5cGU+PGNvbnRyaWJ1dG9ycz48YXV0aG9ycz48YXV0aG9yPkRhaSBZPC9hdXRob3I+
PGF1dGhvcj5aaG91IEY8L2F1dGhvcj48L2F1dGhvcnM+PC9jb250cmlidXRvcnM+PHRpdGxlcz48
dGl0bGU+SWRlbnRpZmljYXRpb24gb2YgbWlSTkFzIGFuZCBUaGVpciB0YXJnZXRzIGluIENvbG9y
ZWN0YWwgQ2FuY2VyIChtaVJOQSk8L3RpdGxlPjwvdGl0bGVzPjxkYXRlcz48eWVhcj4yMDIwPC95
ZWFyPjwvZGF0ZXM+PGFjY2Vzc2lvbi1udW0+R1NFMTI1OTYxPC9hY2Nlc3Npb24tbnVtPjx1cmxz
PjxyZWxhdGVkLXVybHM+PHVybD5odHRwczovL3d3dy5uY2JpLm5sbS5uaWguZ292L2dlby9xdWVy
eS9hY2MuY2dpP2FjYz1HU0UxMjU5NjE8L3VybD48L3JlbGF0ZWQtdXJscz48L3VybHM+PGN1c3Rv
bTM+Tm9uLWNvZGluZyBSTkEgcHJvZmlsaW5nIGJ5IGhpZ2ggdGhyb3VnaHB1dCBzZXF1ZW5jaW5n
PC9jdXN0b20zPjxyZW1vdGUtZGF0YWJhc2UtbmFtZT5HZW5lIEV4cHJlc3Npb24gT21uaWJ1cyAo
R0VPKTwvcmVtb3RlLWRhdGFiYXNlLW5hbWU+PC9yZWNvcmQ+PC9DaXRlPjxDaXRlPjxBdXRob3I+
WmhvdTwvQXV0aG9yPjxZZWFyPjIwMjA8L1llYXI+PFJlY051bT4yMzI8L1JlY051bT48cmVjb3Jk
PjxyZWMtbnVtYmVyPjIzMjwvcmVjLW51bWJlcj48Zm9yZWlnbi1rZXlzPjxrZXkgYXBwPSJFTiIg
ZGItaWQ9ImFyd3hkYTl6cmRlOWFjZTBkZjVwZHB2Y3h0eGF2czJ0c3JmNSIgdGltZXN0YW1wPSIx
NjI4NTM2NTM4Ij4yMzI8L2tleT48L2ZvcmVpZ24ta2V5cz48cmVmLXR5cGUgbmFtZT0iSm91cm5h
bCBBcnRpY2xlIj4xNzwvcmVmLXR5cGU+PGNvbnRyaWJ1dG9ycz48YXV0aG9ycz48YXV0aG9yPlpo
b3UsIEYuPC9hdXRob3I+PGF1dGhvcj5UYW5nLCBELjwvYXV0aG9yPjxhdXRob3I+WHUsIFkuPC9h
dXRob3I+PGF1dGhvcj5IZSwgSC48L2F1dGhvcj48YXV0aG9yPld1LCBZLjwvYXV0aG9yPjxhdXRo
b3I+TGluLCBMLjwvYXV0aG9yPjxhdXRob3I+RG9uZywgSi48L2F1dGhvcj48YXV0aG9yPlRhbiwg
Vy48L2F1dGhvcj48YXV0aG9yPkRhaSwgWS48L2F1dGhvcj48L2F1dGhvcnM+PC9jb250cmlidXRv
cnM+PGF1dGgtYWRkcmVzcz5DbGluaWNhbCBNZWRpY2FsIFJlc2VhcmNoIENlbnRlciwgVGhlIFNl
Y29uZCBDbGluaWNhbCBNZWRpY2FsIENvbGxlZ2Ugb2YgSmluYW4gVW5pdmVyc2l0eSAoU2hlbnpo
ZW4gUGVvcGxlJmFwb3M7cyBIb3NwaXRhbCksIDEwMTcgTm9ydGggUmQgRG9uZ21lbiwgTHVvaHUg
RGlzdHJpY3QsIFNoZW56aGVuLCBDaGluYS4mI3hEO0ludGVncmF0ZWQgQ2hpbmVzZSBhbmQgV2Vz
dGVybiBNZWRpY2luZSBQb3N0ZG9jdG9yYWwgcmVzZWFyY2ggc3RhdGlvbiwgSmluYW4gVW5pdmVy
c2l0eSwgR3Vhbmd6aG91LCBDaGluYS4mI3hEO0RlcGFydG1lbnQgb2YgUGF0aG9waHlzaW9sb2d5
LCBLZXkgTGFib3JhdG9yeSBvZiB0aGUgU3RhdGUgQWRtaW5pc3RyYXRpb24gb2YgVHJhZGl0aW9u
YWwgQ2hpbmVzZSBNZWRpY2luZSwgTWVkaWNhbCBDb2xsZWdlIG9mIEppbmFuIFVuaXZlcnNpdHks
IEd1YW5nemhvdSwgQ2hpbmEuJiN4RDtDbGluaWNhbCBNZWRpY2FsIFJlc2VhcmNoIENlbnRlciwg
VGhlIFNlY29uZCBDbGluaWNhbCBNZWRpY2FsIENvbGxlZ2Ugb2YgSmluYW4gVW5pdmVyc2l0eSAo
U2hlbnpoZW4gUGVvcGxlJmFwb3M7cyBIb3NwaXRhbCksIDEwMTcgTm9ydGggUmQgRG9uZ21lbiwg
THVvaHUgRGlzdHJpY3QsIFNoZW56aGVuLCBDaGluYS4gdGFud3l5bUBob3RtYWlsLmNvbS4mI3hE
O0RlcGFydG1lbnQgb2YgT25jb2xvZ3ksIFNoZW56aGVuIEhvc3BpdGFsIG9mIFNvdXRoZXJuIE1l
ZGljYWwgVW5pdmVyc2l0eSwgU2hlbnpoZW4sIENoaW5hLiB0YW53eXltQGhvdG1haWwuY29tLiYj
eEQ7Q2xpbmljYWwgTWVkaWNhbCBSZXNlYXJjaCBDZW50ZXIsIFRoZSBTZWNvbmQgQ2xpbmljYWwg
TWVkaWNhbCBDb2xsZWdlIG9mIEppbmFuIFVuaXZlcnNpdHkgKFNoZW56aGVuIFBlb3BsZSZhcG9z
O3MgSG9zcGl0YWwpLCAxMDE3IE5vcnRoIFJkIERvbmdtZW4sIEx1b2h1IERpc3RyaWN0LCBTaGVu
emhlbiwgQ2hpbmEuIGRhaXlvbmcyMkBhbGl5dW4uY29tLjwvYXV0aC1hZGRyZXNzPjx0aXRsZXM+
PHRpdGxlPklkZW50aWZpY2F0aW9uIG9mIG1pY3JvUk5BcyBhbmQgdGhlaXIgRW5kb251Y2xlb2x5
dGljIENsZWF2YWdlZCB0YXJnZXQgbVJOQXMgaW4gY29sb3JlY3RhbCBjYW5jZXI8L3RpdGxlPjxz
ZWNvbmRhcnktdGl0bGU+Qk1DIENhbmNlcjwvc2Vjb25kYXJ5LXRpdGxlPjxhbHQtdGl0bGU+Qk1D
IGNhbmNlcjwvYWx0LXRpdGxlPjwvdGl0bGVzPjxwZXJpb2RpY2FsPjxmdWxsLXRpdGxlPkJNQyBD
YW5jZXI8L2Z1bGwtdGl0bGU+PGFiYnItMT5CTUMgY2FuY2VyPC9hYmJyLTE+PC9wZXJpb2RpY2Fs
PjxhbHQtcGVyaW9kaWNhbD48ZnVsbC10aXRsZT5CTUMgQ2FuY2VyPC9mdWxsLXRpdGxlPjxhYmJy
LTE+Qk1DIGNhbmNlcjwvYWJici0xPjwvYWx0LXBlcmlvZGljYWw+PHBhZ2VzPjI0MjwvcGFnZXM+
PHZvbHVtZT4yMDwvdm9sdW1lPjxudW1iZXI+MTwvbnVtYmVyPjxlZGl0aW9uPjIwMjAvMDQvMTY8
L2VkaXRpb24+PGtleXdvcmRzPjxrZXl3b3JkPkFkdWx0PC9rZXl3b3JkPjxrZXl3b3JkPkJpb21h
cmtlcnMsIFR1bW9yLypnZW5ldGljczwva2V5d29yZD48a2V5d29yZD5Db2xvcmVjdGFsIE5lb3Bs
YXNtcy8qZ2VuZXRpY3MvKnBhdGhvbG9neTwva2V5d29yZD48a2V5d29yZD5GZW1hbGU8L2tleXdv
cmQ+PGtleXdvcmQ+Rm9sbG93LVVwIFN0dWRpZXM8L2tleXdvcmQ+PGtleXdvcmQ+KkdlbmUgRXhw
cmVzc2lvbiBQcm9maWxpbmc8L2tleXdvcmQ+PGtleXdvcmQ+SGlnaC1UaHJvdWdocHV0IE51Y2xl
b3RpZGUgU2VxdWVuY2luZy8qbWV0aG9kczwva2V5d29yZD48a2V5d29yZD5IdW1hbnM8L2tleXdv
cmQ+PGtleXdvcmQ+TWFsZTwva2V5d29yZD48a2V5d29yZD5NaWNyb1JOQXMvKmdlbmV0aWNzPC9r
ZXl3b3JkPjxrZXl3b3JkPk1pZGRsZSBBZ2VkPC9rZXl3b3JkPjxrZXl3b3JkPlByb2dub3Npczwv
a2V5d29yZD48a2V5d29yZD5STkEsIE1lc3Nlbmdlci8qZ2VuZXRpY3M8L2tleXdvcmQ+PGtleXdv
cmQ+Q29sb3JlY3RhbCBDYW5jZXI8L2tleXdvcmQ+PGtleXdvcmQ+RGVncmFkb21lIHNlcXVlbmNp
bmc8L2tleXdvcmQ+PGtleXdvcmQ+RW5kb251Y2xlb2x5dGljIGNsZWF2YWdlPC9rZXl3b3JkPjxr
ZXl3b3JkPkhpZ2gtdGhyb3VnaHB1dCBzbWFsbCBSTkEgc2VxdWVuY2luZzwva2V5d29yZD48a2V5
d29yZD5taWNyb1JOQTwva2V5d29yZD48L2tleXdvcmRzPjxkYXRlcz48eWVhcj4yMDIwPC95ZWFy
PjxwdWItZGF0ZXM+PGRhdGU+TWFyIDIzPC9kYXRlPjwvcHViLWRhdGVzPjwvZGF0ZXM+PGlzYm4+
MTQ3MS0yNDA3PC9pc2JuPjxhY2Nlc3Npb24tbnVtPjMyMjkzMzIwPC9hY2Nlc3Npb24tbnVtPjx1
cmxzPjwvdXJscz48Y3VzdG9tMj5QTUM3MDkyNDUxPC9jdXN0b20yPjxlbGVjdHJvbmljLXJlc291
cmNlLW51bT4xMC4xMTg2L3MxMjg4NS0wMjAtMDY3MTctNDwvZWxlY3Ryb25pYy1yZXNvdXJjZS1u
dW0+PHJlbW90ZS1kYXRhYmFzZS1wcm92aWRlcj5OTE08L3JlbW90ZS1kYXRhYmFzZS1wcm92aWRl
cj48bGFuZ3VhZ2U+ZW5nPC9sYW5ndWFnZT48L3JlY29yZD48L0NpdGU+PC9FbmROb3RlPn==
</w:fldData>
              </w:fldChar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PC9BdXRob3I+PFllYXI+MjAyMDwvWWVhcj48UmVjTnVt
PjIzMTwvUmVjTnVtPjxEaXNwbGF5VGV4dD5bMywgNF08L0Rpc3BsYXlUZXh0PjxyZWNvcmQ+PHJl
Yy1udW1iZXI+MjMxPC9yZWMtbnVtYmVyPjxmb3JlaWduLWtleXM+PGtleSBhcHA9IkVOIiBkYi1p
ZD0iYXJ3eGRhOXpyZGU5YWNlMGRmNXBkcHZjeHR4YXZzMnRzcmY1IiB0aW1lc3RhbXA9IjE2Mjg1
MzY1MDkiPjIzMTwva2V5PjwvZm9yZWlnbi1rZXlzPjxyZWYtdHlwZSBuYW1lPSJEYXRhc2V0Ij41
OTwvcmVmLXR5cGU+PGNvbnRyaWJ1dG9ycz48YXV0aG9ycz48YXV0aG9yPkRhaSBZPC9hdXRob3I+
PGF1dGhvcj5aaG91IEY8L2F1dGhvcj48L2F1dGhvcnM+PC9jb250cmlidXRvcnM+PHRpdGxlcz48
dGl0bGU+SWRlbnRpZmljYXRpb24gb2YgbWlSTkFzIGFuZCBUaGVpciB0YXJnZXRzIGluIENvbG9y
ZWN0YWwgQ2FuY2VyIChtaVJOQSk8L3RpdGxlPjwvdGl0bGVzPjxkYXRlcz48eWVhcj4yMDIwPC95
ZWFyPjwvZGF0ZXM+PGFjY2Vzc2lvbi1udW0+R1NFMTI1OTYxPC9hY2Nlc3Npb24tbnVtPjx1cmxz
PjxyZWxhdGVkLXVybHM+PHVybD5odHRwczovL3d3dy5uY2JpLm5sbS5uaWguZ292L2dlby9xdWVy
eS9hY2MuY2dpP2FjYz1HU0UxMjU5NjE8L3VybD48L3JlbGF0ZWQtdXJscz48L3VybHM+PGN1c3Rv
bTM+Tm9uLWNvZGluZyBSTkEgcHJvZmlsaW5nIGJ5IGhpZ2ggdGhyb3VnaHB1dCBzZXF1ZW5jaW5n
PC9jdXN0b20zPjxyZW1vdGUtZGF0YWJhc2UtbmFtZT5HZW5lIEV4cHJlc3Npb24gT21uaWJ1cyAo
R0VPKTwvcmVtb3RlLWRhdGFiYXNlLW5hbWU+PC9yZWNvcmQ+PC9DaXRlPjxDaXRlPjxBdXRob3I+
WmhvdTwvQXV0aG9yPjxZZWFyPjIwMjA8L1llYXI+PFJlY051bT4yMzI8L1JlY051bT48cmVjb3Jk
PjxyZWMtbnVtYmVyPjIzMjwvcmVjLW51bWJlcj48Zm9yZWlnbi1rZXlzPjxrZXkgYXBwPSJFTiIg
ZGItaWQ9ImFyd3hkYTl6cmRlOWFjZTBkZjVwZHB2Y3h0eGF2czJ0c3JmNSIgdGltZXN0YW1wPSIx
NjI4NTM2NTM4Ij4yMzI8L2tleT48L2ZvcmVpZ24ta2V5cz48cmVmLXR5cGUgbmFtZT0iSm91cm5h
bCBBcnRpY2xlIj4xNzwvcmVmLXR5cGU+PGNvbnRyaWJ1dG9ycz48YXV0aG9ycz48YXV0aG9yPlpo
b3UsIEYuPC9hdXRob3I+PGF1dGhvcj5UYW5nLCBELjwvYXV0aG9yPjxhdXRob3I+WHUsIFkuPC9h
dXRob3I+PGF1dGhvcj5IZSwgSC48L2F1dGhvcj48YXV0aG9yPld1LCBZLjwvYXV0aG9yPjxhdXRo
b3I+TGluLCBMLjwvYXV0aG9yPjxhdXRob3I+RG9uZywgSi48L2F1dGhvcj48YXV0aG9yPlRhbiwg
Vy48L2F1dGhvcj48YXV0aG9yPkRhaSwgWS48L2F1dGhvcj48L2F1dGhvcnM+PC9jb250cmlidXRv
cnM+PGF1dGgtYWRkcmVzcz5DbGluaWNhbCBNZWRpY2FsIFJlc2VhcmNoIENlbnRlciwgVGhlIFNl
Y29uZCBDbGluaWNhbCBNZWRpY2FsIENvbGxlZ2Ugb2YgSmluYW4gVW5pdmVyc2l0eSAoU2hlbnpo
ZW4gUGVvcGxlJmFwb3M7cyBIb3NwaXRhbCksIDEwMTcgTm9ydGggUmQgRG9uZ21lbiwgTHVvaHUg
RGlzdHJpY3QsIFNoZW56aGVuLCBDaGluYS4mI3hEO0ludGVncmF0ZWQgQ2hpbmVzZSBhbmQgV2Vz
dGVybiBNZWRpY2luZSBQb3N0ZG9jdG9yYWwgcmVzZWFyY2ggc3RhdGlvbiwgSmluYW4gVW5pdmVy
c2l0eSwgR3Vhbmd6aG91LCBDaGluYS4mI3hEO0RlcGFydG1lbnQgb2YgUGF0aG9waHlzaW9sb2d5
LCBLZXkgTGFib3JhdG9yeSBvZiB0aGUgU3RhdGUgQWRtaW5pc3RyYXRpb24gb2YgVHJhZGl0aW9u
YWwgQ2hpbmVzZSBNZWRpY2luZSwgTWVkaWNhbCBDb2xsZWdlIG9mIEppbmFuIFVuaXZlcnNpdHks
IEd1YW5nemhvdSwgQ2hpbmEuJiN4RDtDbGluaWNhbCBNZWRpY2FsIFJlc2VhcmNoIENlbnRlciwg
VGhlIFNlY29uZCBDbGluaWNhbCBNZWRpY2FsIENvbGxlZ2Ugb2YgSmluYW4gVW5pdmVyc2l0eSAo
U2hlbnpoZW4gUGVvcGxlJmFwb3M7cyBIb3NwaXRhbCksIDEwMTcgTm9ydGggUmQgRG9uZ21lbiwg
THVvaHUgRGlzdHJpY3QsIFNoZW56aGVuLCBDaGluYS4gdGFud3l5bUBob3RtYWlsLmNvbS4mI3hE
O0RlcGFydG1lbnQgb2YgT25jb2xvZ3ksIFNoZW56aGVuIEhvc3BpdGFsIG9mIFNvdXRoZXJuIE1l
ZGljYWwgVW5pdmVyc2l0eSwgU2hlbnpoZW4sIENoaW5hLiB0YW53eXltQGhvdG1haWwuY29tLiYj
eEQ7Q2xpbmljYWwgTWVkaWNhbCBSZXNlYXJjaCBDZW50ZXIsIFRoZSBTZWNvbmQgQ2xpbmljYWwg
TWVkaWNhbCBDb2xsZWdlIG9mIEppbmFuIFVuaXZlcnNpdHkgKFNoZW56aGVuIFBlb3BsZSZhcG9z
O3MgSG9zcGl0YWwpLCAxMDE3IE5vcnRoIFJkIERvbmdtZW4sIEx1b2h1IERpc3RyaWN0LCBTaGVu
emhlbiwgQ2hpbmEuIGRhaXlvbmcyMkBhbGl5dW4uY29tLjwvYXV0aC1hZGRyZXNzPjx0aXRsZXM+
PHRpdGxlPklkZW50aWZpY2F0aW9uIG9mIG1pY3JvUk5BcyBhbmQgdGhlaXIgRW5kb251Y2xlb2x5
dGljIENsZWF2YWdlZCB0YXJnZXQgbVJOQXMgaW4gY29sb3JlY3RhbCBjYW5jZXI8L3RpdGxlPjxz
ZWNvbmRhcnktdGl0bGU+Qk1DIENhbmNlcjwvc2Vjb25kYXJ5LXRpdGxlPjxhbHQtdGl0bGU+Qk1D
IGNhbmNlcjwvYWx0LXRpdGxlPjwvdGl0bGVzPjxwZXJpb2RpY2FsPjxmdWxsLXRpdGxlPkJNQyBD
YW5jZXI8L2Z1bGwtdGl0bGU+PGFiYnItMT5CTUMgY2FuY2VyPC9hYmJyLTE+PC9wZXJpb2RpY2Fs
PjxhbHQtcGVyaW9kaWNhbD48ZnVsbC10aXRsZT5CTUMgQ2FuY2VyPC9mdWxsLXRpdGxlPjxhYmJy
LTE+Qk1DIGNhbmNlcjwvYWJici0xPjwvYWx0LXBlcmlvZGljYWw+PHBhZ2VzPjI0MjwvcGFnZXM+
PHZvbHVtZT4yMDwvdm9sdW1lPjxudW1iZXI+MTwvbnVtYmVyPjxlZGl0aW9uPjIwMjAvMDQvMTY8
L2VkaXRpb24+PGtleXdvcmRzPjxrZXl3b3JkPkFkdWx0PC9rZXl3b3JkPjxrZXl3b3JkPkJpb21h
cmtlcnMsIFR1bW9yLypnZW5ldGljczwva2V5d29yZD48a2V5d29yZD5Db2xvcmVjdGFsIE5lb3Bs
YXNtcy8qZ2VuZXRpY3MvKnBhdGhvbG9neTwva2V5d29yZD48a2V5d29yZD5GZW1hbGU8L2tleXdv
cmQ+PGtleXdvcmQ+Rm9sbG93LVVwIFN0dWRpZXM8L2tleXdvcmQ+PGtleXdvcmQ+KkdlbmUgRXhw
cmVzc2lvbiBQcm9maWxpbmc8L2tleXdvcmQ+PGtleXdvcmQ+SGlnaC1UaHJvdWdocHV0IE51Y2xl
b3RpZGUgU2VxdWVuY2luZy8qbWV0aG9kczwva2V5d29yZD48a2V5d29yZD5IdW1hbnM8L2tleXdv
cmQ+PGtleXdvcmQ+TWFsZTwva2V5d29yZD48a2V5d29yZD5NaWNyb1JOQXMvKmdlbmV0aWNzPC9r
ZXl3b3JkPjxrZXl3b3JkPk1pZGRsZSBBZ2VkPC9rZXl3b3JkPjxrZXl3b3JkPlByb2dub3Npczwv
a2V5d29yZD48a2V5d29yZD5STkEsIE1lc3Nlbmdlci8qZ2VuZXRpY3M8L2tleXdvcmQ+PGtleXdv
cmQ+Q29sb3JlY3RhbCBDYW5jZXI8L2tleXdvcmQ+PGtleXdvcmQ+RGVncmFkb21lIHNlcXVlbmNp
bmc8L2tleXdvcmQ+PGtleXdvcmQ+RW5kb251Y2xlb2x5dGljIGNsZWF2YWdlPC9rZXl3b3JkPjxr
ZXl3b3JkPkhpZ2gtdGhyb3VnaHB1dCBzbWFsbCBSTkEgc2VxdWVuY2luZzwva2V5d29yZD48a2V5
d29yZD5taWNyb1JOQTwva2V5d29yZD48L2tleXdvcmRzPjxkYXRlcz48eWVhcj4yMDIwPC95ZWFy
PjxwdWItZGF0ZXM+PGRhdGU+TWFyIDIzPC9kYXRlPjwvcHViLWRhdGVzPjwvZGF0ZXM+PGlzYm4+
MTQ3MS0yNDA3PC9pc2JuPjxhY2Nlc3Npb24tbnVtPjMyMjkzMzIwPC9hY2Nlc3Npb24tbnVtPjx1
cmxzPjwvdXJscz48Y3VzdG9tMj5QTUM3MDkyNDUxPC9jdXN0b20yPjxlbGVjdHJvbmljLXJlc291
cmNlLW51bT4xMC4xMTg2L3MxMjg4NS0wMjAtMDY3MTctNDwvZWxlY3Ryb25pYy1yZXNvdXJjZS1u
dW0+PHJlbW90ZS1kYXRhYmFzZS1wcm92aWRlcj5OTE08L3JlbW90ZS1kYXRhYmFzZS1wcm92aWRl
cj48bGFuZ3VhZ2U+ZW5nPC9sYW5ndWFnZT48L3JlY29yZD48L0NpdGU+PC9FbmROb3RlPn==
</w:fldData>
              </w:fldChar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83409" w:rsidRPr="008B419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, 4]</w:t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bookmarkEnd w:id="5"/>
          </w:p>
        </w:tc>
      </w:tr>
      <w:tr w:rsidR="005C18B1" w:rsidRPr="008B419D" w14:paraId="72637B03" w14:textId="7AF3A562" w:rsidTr="002B5579">
        <w:trPr>
          <w:trHeight w:val="170"/>
        </w:trPr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center"/>
          </w:tcPr>
          <w:p w14:paraId="12D83154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center"/>
          </w:tcPr>
          <w:p w14:paraId="0AE92622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6" w:name="_Hlk79485976"/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E163974</w:t>
            </w:r>
            <w:bookmarkEnd w:id="6"/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center"/>
          </w:tcPr>
          <w:p w14:paraId="2D68937B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center"/>
          </w:tcPr>
          <w:p w14:paraId="1FEE8EA6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L1679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center"/>
          </w:tcPr>
          <w:p w14:paraId="1DE34A14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throughput sequencing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339D9797" w14:textId="77777777" w:rsidR="005C18B1" w:rsidRPr="008B419D" w:rsidRDefault="005C18B1" w:rsidP="00AE3E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RNA</w:t>
            </w:r>
          </w:p>
          <w:p w14:paraId="3FCD49C8" w14:textId="77777777" w:rsidR="005C18B1" w:rsidRPr="008B419D" w:rsidRDefault="005C18B1" w:rsidP="00AE3E9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ingle-cell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noWrap/>
            <w:vAlign w:val="center"/>
          </w:tcPr>
          <w:p w14:paraId="419453E6" w14:textId="77777777" w:rsidR="005C18B1" w:rsidRPr="008B419D" w:rsidRDefault="005C18B1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bookmarkStart w:id="7" w:name="_Hlk79485983"/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01C88C0" w14:textId="62F8FA0A" w:rsidR="005C18B1" w:rsidRPr="008B419D" w:rsidRDefault="00913373" w:rsidP="00AE3E9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83409"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&lt;/Author&gt;&lt;Year&gt;2020&lt;/Year&gt;&lt;RecNum&gt;233&lt;/RecNum&gt;&lt;DisplayText&gt;[5]&lt;/DisplayText&gt;&lt;record&gt;&lt;rec-number&gt;233&lt;/rec-number&gt;&lt;foreign-keys&gt;&lt;key app="EN" db-id="arwxda9zrde9ace0df5pdpvcxtxavs2tsrf5" timestamp="1628536705"&gt;233&lt;/key&gt;&lt;/foreign-keys&gt;&lt;ref-type name="Dataset"&gt;59&lt;/ref-type&gt;&lt;contributors&gt;&lt;authors&gt;&lt;author&gt;Wang H&lt;/author&gt;&lt;author&gt;Li J&lt;/author&gt;&lt;/authors&gt;&lt;/contributors&gt;&lt;titles&gt;&lt;title&gt;Colorectal cancer stem cell states uncovered by simultaneous single-cell analysis of transcriptome and telomeres&lt;/title&gt;&lt;/titles&gt;&lt;dates&gt;&lt;year&gt;2020&lt;/year&gt;&lt;/dates&gt;&lt;accession-num&gt;GSE163974&lt;/accession-num&gt;&lt;urls&gt;&lt;related-urls&gt;&lt;url&gt;https://www-ncbi-nlm-nih-gov.ezproxy.u-pec.fr/geo/query/acc.cgi?acc=GSE163974&lt;/url&gt;&lt;/related-urls&gt;&lt;/urls&gt;&lt;custom3&gt;Expression profiling by high throughput sequencing&lt;/custom3&gt;&lt;remote-database-name&gt;Gene Expression Omnibus (GEO)&lt;/remote-database-name&gt;&lt;/record&gt;&lt;/Cite&gt;&lt;/EndNote&gt;</w:instrText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83409" w:rsidRPr="008B419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]</w:t>
            </w:r>
            <w:r w:rsidRPr="008B41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bookmarkEnd w:id="7"/>
          </w:p>
        </w:tc>
      </w:tr>
    </w:tbl>
    <w:p w14:paraId="6D7327D6" w14:textId="77777777" w:rsidR="009B2D2C" w:rsidRPr="005F0D91" w:rsidRDefault="009B2D2C" w:rsidP="009B2D2C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947E71">
        <w:rPr>
          <w:rFonts w:cs="B Nazanin"/>
          <w:szCs w:val="28"/>
        </w:rPr>
        <w:br w:type="page"/>
      </w:r>
    </w:p>
    <w:p w14:paraId="46726F67" w14:textId="32ACE431" w:rsidR="00393737" w:rsidRPr="00943239" w:rsidRDefault="00393737" w:rsidP="009E7036">
      <w:pPr>
        <w:pStyle w:val="Caption"/>
        <w:keepNext/>
        <w:spacing w:after="0" w:line="276" w:lineRule="auto"/>
        <w:ind w:left="142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94323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S2</w:t>
      </w:r>
      <w:r w:rsidRPr="0094323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943239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DEGs and DEMs analysis of selected dataset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194"/>
        <w:gridCol w:w="850"/>
        <w:gridCol w:w="1452"/>
        <w:gridCol w:w="1715"/>
        <w:gridCol w:w="1475"/>
        <w:gridCol w:w="1742"/>
        <w:gridCol w:w="672"/>
      </w:tblGrid>
      <w:tr w:rsidR="00393737" w:rsidRPr="00947E71" w14:paraId="0015ADCD" w14:textId="77777777" w:rsidTr="009E7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F28A6C0" w14:textId="77777777" w:rsidR="00393737" w:rsidRPr="00947E71" w:rsidRDefault="00393737" w:rsidP="00C6145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sets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591CF8B" w14:textId="77777777" w:rsidR="00393737" w:rsidRPr="00947E71" w:rsidRDefault="00393737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5D3DF64" w14:textId="77777777" w:rsidR="00393737" w:rsidRPr="00947E71" w:rsidRDefault="00393737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DEGs</w:t>
            </w:r>
          </w:p>
          <w:p w14:paraId="2C2DB547" w14:textId="77777777" w:rsidR="00393737" w:rsidRPr="00947E71" w:rsidRDefault="00393737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-value &lt; 0.001 and |Log2FC| ≥ 3)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090363D" w14:textId="77777777" w:rsidR="00393737" w:rsidRPr="00947E71" w:rsidRDefault="00393737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DEMs</w:t>
            </w:r>
          </w:p>
          <w:p w14:paraId="677DAD01" w14:textId="77777777" w:rsidR="00393737" w:rsidRPr="00947E71" w:rsidRDefault="00393737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-value &lt; 0.01 and |Log2FC| ≥ 1.5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5B630077" w14:textId="77777777" w:rsidR="00393737" w:rsidRPr="00947E71" w:rsidRDefault="00393737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393737" w:rsidRPr="00947E71" w14:paraId="2D2F5D28" w14:textId="77777777" w:rsidTr="009E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vAlign w:val="center"/>
          </w:tcPr>
          <w:p w14:paraId="5AB93968" w14:textId="77777777" w:rsidR="00393737" w:rsidRPr="00947E71" w:rsidRDefault="00393737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vAlign w:val="center"/>
          </w:tcPr>
          <w:p w14:paraId="0EDC43DF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3247125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p-regulate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8155596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own-regulate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581175D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p-regulate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46A0348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own-regulated</w:t>
            </w:r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vAlign w:val="center"/>
          </w:tcPr>
          <w:p w14:paraId="320CB959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93737" w:rsidRPr="00947E71" w14:paraId="27AE78BB" w14:textId="77777777" w:rsidTr="009E7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0D15887F" w14:textId="77777777" w:rsidR="00393737" w:rsidRPr="00D71ABA" w:rsidRDefault="00393737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1AB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SE13732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0E223620" w14:textId="77777777" w:rsidR="00393737" w:rsidRPr="00947E71" w:rsidDel="00E8748E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51830FC3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2C009724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2DB2F7C0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45D75904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717EC73E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</w:t>
            </w:r>
          </w:p>
        </w:tc>
      </w:tr>
      <w:tr w:rsidR="00393737" w:rsidRPr="00947E71" w14:paraId="01330075" w14:textId="77777777" w:rsidTr="009E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6B5A644A" w14:textId="77777777" w:rsidR="00393737" w:rsidRPr="00D71ABA" w:rsidRDefault="00393737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1AB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SE11351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5C65A3B" w14:textId="77777777" w:rsidR="00393737" w:rsidRPr="00947E71" w:rsidDel="00DC13A6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58039EA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33A8D7D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852D931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D62EC0A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7062129" w14:textId="77777777" w:rsidR="00393737" w:rsidRPr="00947E71" w:rsidRDefault="00393737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</w:tr>
      <w:tr w:rsidR="00393737" w:rsidRPr="00947E71" w14:paraId="226538F6" w14:textId="77777777" w:rsidTr="009E70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1CA544D3" w14:textId="77777777" w:rsidR="00393737" w:rsidRPr="00D71ABA" w:rsidRDefault="00393737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1AB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SE12596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0B4E0E9A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4C92CE8C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370AB394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30980756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535E4E86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63F7542D" w14:textId="77777777" w:rsidR="00393737" w:rsidRPr="00947E71" w:rsidRDefault="00393737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8</w:t>
            </w:r>
          </w:p>
        </w:tc>
      </w:tr>
    </w:tbl>
    <w:p w14:paraId="2046FD73" w14:textId="77777777" w:rsidR="00393737" w:rsidRDefault="00393737" w:rsidP="00393737">
      <w:pPr>
        <w:rPr>
          <w:rFonts w:cs="B Nazanin"/>
          <w:b/>
          <w:bCs/>
          <w:szCs w:val="28"/>
        </w:rPr>
      </w:pPr>
    </w:p>
    <w:p w14:paraId="48D740F5" w14:textId="727AAF94" w:rsidR="00393737" w:rsidRPr="00393737" w:rsidRDefault="00393737" w:rsidP="00393737">
      <w:pPr>
        <w:rPr>
          <w:rFonts w:cs="B Nazanin"/>
          <w:b/>
          <w:bCs/>
          <w:szCs w:val="28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2CE8A5E7" w14:textId="04C6C402" w:rsidR="00427A32" w:rsidRPr="000E5C3A" w:rsidRDefault="00427A32" w:rsidP="009E7036">
      <w:pPr>
        <w:pStyle w:val="Caption"/>
        <w:keepNext/>
        <w:spacing w:after="0" w:line="276" w:lineRule="auto"/>
        <w:ind w:left="567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0E5C3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3</w:t>
      </w:r>
      <w:r w:rsidRPr="000E5C3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0E5C3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Selected modules characteristics.</w:t>
      </w:r>
    </w:p>
    <w:tbl>
      <w:tblPr>
        <w:tblStyle w:val="PlainTable2"/>
        <w:tblpPr w:leftFromText="180" w:rightFromText="180" w:vertAnchor="page" w:horzAnchor="margin" w:tblpXSpec="center" w:tblpY="1741"/>
        <w:tblW w:w="0" w:type="auto"/>
        <w:tblLook w:val="04A0" w:firstRow="1" w:lastRow="0" w:firstColumn="1" w:lastColumn="0" w:noHBand="0" w:noVBand="1"/>
      </w:tblPr>
      <w:tblGrid>
        <w:gridCol w:w="1194"/>
        <w:gridCol w:w="1027"/>
        <w:gridCol w:w="1216"/>
        <w:gridCol w:w="883"/>
        <w:gridCol w:w="839"/>
        <w:gridCol w:w="222"/>
        <w:gridCol w:w="566"/>
        <w:gridCol w:w="594"/>
        <w:gridCol w:w="1566"/>
      </w:tblGrid>
      <w:tr w:rsidR="00427A32" w:rsidRPr="00947E71" w14:paraId="4ABA1CB1" w14:textId="77777777" w:rsidTr="00BE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4315FB0" w14:textId="77777777" w:rsidR="00427A32" w:rsidRPr="00947E71" w:rsidRDefault="00427A32" w:rsidP="00C6145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set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530DBCC" w14:textId="77777777" w:rsidR="00427A32" w:rsidRPr="00947E71" w:rsidDel="00477848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ul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E6CFA7F" w14:textId="77777777" w:rsidR="00427A32" w:rsidRPr="00947E71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5D2CEBA" w14:textId="77777777" w:rsidR="00427A32" w:rsidRPr="00947E71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34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3518152" w14:textId="77777777" w:rsidR="00427A32" w:rsidRPr="00947E71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Gen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8DB1920" w14:textId="77777777" w:rsidR="00427A32" w:rsidRPr="00947E71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85FE7E0" w14:textId="77777777" w:rsidR="00427A32" w:rsidRPr="00947E71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24F2A9B" w14:textId="77777777" w:rsidR="00427A32" w:rsidRPr="00947E71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22258EC" w14:textId="77777777" w:rsidR="00427A32" w:rsidRPr="00947E71" w:rsidRDefault="00427A32" w:rsidP="00C6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Filtered Genes</w:t>
            </w:r>
          </w:p>
        </w:tc>
      </w:tr>
      <w:tr w:rsidR="00427A32" w:rsidRPr="00947E71" w14:paraId="7BE5B994" w14:textId="77777777" w:rsidTr="00BE5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60EB8CAA" w14:textId="77777777" w:rsidR="00427A32" w:rsidRPr="00D71ABA" w:rsidRDefault="00427A32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1AB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SE13732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478031D8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1C050E60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090549BA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e-0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2AEA17AC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719AF6AD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60F638D7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60EF82D2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5F7A8FA6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</w:tr>
      <w:tr w:rsidR="00427A32" w:rsidRPr="00947E71" w14:paraId="5D752508" w14:textId="77777777" w:rsidTr="00BE5B2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70D60A5" w14:textId="77777777" w:rsidR="00427A32" w:rsidRPr="00D71ABA" w:rsidRDefault="00427A32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1AB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SE11351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74179C7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ue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5E986FB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AEC3429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e-1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299CEBA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19C9A80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FDFEDAE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CADE323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5EF6EA9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427A32" w:rsidRPr="00947E71" w14:paraId="24B8578B" w14:textId="77777777" w:rsidTr="00BE5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FFFFFF" w:themeColor="background1"/>
            </w:tcBorders>
            <w:vAlign w:val="center"/>
          </w:tcPr>
          <w:p w14:paraId="721A835D" w14:textId="77777777" w:rsidR="00427A32" w:rsidRPr="00D71ABA" w:rsidRDefault="00427A32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1AB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SE12596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E2E705B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quoise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69950B6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2BA477C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e-0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F553311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294F6E9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7D0F30D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6093295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9E65785" w14:textId="77777777" w:rsidR="00427A32" w:rsidRPr="00947E71" w:rsidRDefault="00427A32" w:rsidP="00C6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</w:tr>
      <w:tr w:rsidR="00427A32" w:rsidRPr="00947E71" w14:paraId="158E9B1E" w14:textId="77777777" w:rsidTr="00BE5B21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4F033B3F" w14:textId="77777777" w:rsidR="00427A32" w:rsidRPr="00947E71" w:rsidRDefault="00427A32" w:rsidP="00C6145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4A04D23A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wn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3601DBF4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005FF42A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7C269E89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709CDF36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4D2C02FE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2C7BA52A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/>
            </w:tcBorders>
            <w:vAlign w:val="center"/>
          </w:tcPr>
          <w:p w14:paraId="1E7BFC66" w14:textId="77777777" w:rsidR="00427A32" w:rsidRPr="00947E71" w:rsidRDefault="00427A32" w:rsidP="00C6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1AE17B02" w14:textId="77777777" w:rsidR="00427A32" w:rsidRDefault="00427A32" w:rsidP="00427A32"/>
    <w:p w14:paraId="5738BC8A" w14:textId="77777777" w:rsidR="00427A32" w:rsidRDefault="00427A32" w:rsidP="00427A32">
      <w:pPr>
        <w:rPr>
          <w:rFonts w:cs="B Nazanin"/>
          <w:b/>
          <w:bCs/>
          <w:szCs w:val="28"/>
        </w:rPr>
      </w:pPr>
    </w:p>
    <w:p w14:paraId="36A5D88B" w14:textId="77777777" w:rsidR="00427A32" w:rsidRDefault="00427A32" w:rsidP="00427A3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0097C4" w14:textId="5DF2DD91" w:rsidR="003A2DBB" w:rsidRPr="00427A32" w:rsidRDefault="003A2DBB" w:rsidP="00427A3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25AD8DBD" w14:textId="5C7A6882" w:rsidR="004873FE" w:rsidRDefault="004873FE" w:rsidP="009E7036">
      <w:pPr>
        <w:pStyle w:val="Caption"/>
        <w:keepNext/>
        <w:spacing w:after="0" w:line="276" w:lineRule="auto"/>
        <w:ind w:left="1985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0E5C3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4</w:t>
      </w:r>
      <w:r w:rsidRPr="000E5C3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0E5C3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</w:t>
      </w:r>
      <w:r w:rsidRPr="004873FE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The specific marker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for </w:t>
      </w:r>
      <w:r w:rsidRPr="004873FE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different types of cell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44"/>
        <w:gridCol w:w="3427"/>
      </w:tblGrid>
      <w:tr w:rsidR="004873FE" w:rsidRPr="009E7036" w14:paraId="1F57580D" w14:textId="77777777" w:rsidTr="009E7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234E6D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8" w:name="_Hlk90214330"/>
            <w:r w:rsidRPr="009E70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845900" w14:textId="77777777" w:rsidR="004873FE" w:rsidRPr="009E7036" w:rsidRDefault="004873FE" w:rsidP="00F90E3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ker genes</w:t>
            </w:r>
          </w:p>
        </w:tc>
      </w:tr>
      <w:tr w:rsidR="004873FE" w:rsidRPr="009E7036" w14:paraId="42E8D736" w14:textId="77777777" w:rsidTr="009E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D9B8B8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ximal Enterocyt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906E6B" w14:textId="0D01A7AE" w:rsidR="004873FE" w:rsidRPr="009E7036" w:rsidRDefault="004873FE" w:rsidP="00F9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NPEP, FABP2</w:t>
            </w:r>
            <w:r w:rsidR="00D37BD2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 KRT20</w:t>
            </w:r>
          </w:p>
        </w:tc>
      </w:tr>
      <w:tr w:rsidR="004873FE" w:rsidRPr="009E7036" w14:paraId="7213632C" w14:textId="77777777" w:rsidTr="009E703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95125F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stal Enter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ECBF5" w14:textId="1E479EAF" w:rsidR="004873FE" w:rsidRPr="009E7036" w:rsidRDefault="004873FE" w:rsidP="00F90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BP2, ANPEP</w:t>
            </w:r>
            <w:r w:rsidR="00A16BCB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 GPA33</w:t>
            </w:r>
          </w:p>
        </w:tc>
      </w:tr>
      <w:tr w:rsidR="004873FE" w:rsidRPr="009E7036" w14:paraId="68DF5F35" w14:textId="77777777" w:rsidTr="009E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CD081C6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-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F6D43" w14:textId="4C2CEE51" w:rsidR="004873FE" w:rsidRPr="009E7036" w:rsidRDefault="004873FE" w:rsidP="00F9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D8A, CD8B, CCL5</w:t>
            </w:r>
            <w:r w:rsidR="00124282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260429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OXP3</w:t>
            </w:r>
          </w:p>
        </w:tc>
      </w:tr>
      <w:tr w:rsidR="004873FE" w:rsidRPr="009E7036" w14:paraId="2A034C65" w14:textId="77777777" w:rsidTr="009E703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C54531D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-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557BA" w14:textId="5D7C822C" w:rsidR="004873FE" w:rsidRPr="009E7036" w:rsidRDefault="004873FE" w:rsidP="00F90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D74, CD79B</w:t>
            </w:r>
            <w:r w:rsidR="001A7B94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 MS4A1</w:t>
            </w:r>
          </w:p>
        </w:tc>
      </w:tr>
      <w:tr w:rsidR="004873FE" w:rsidRPr="009E7036" w14:paraId="5FD563F4" w14:textId="77777777" w:rsidTr="009E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967FA7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aneth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C1604" w14:textId="04D3C08C" w:rsidR="004873FE" w:rsidRPr="009E7036" w:rsidRDefault="004873FE" w:rsidP="00F9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EFA5, DEFA6, REG3A</w:t>
            </w:r>
            <w:r w:rsidR="00D37BD2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, KRT20</w:t>
            </w:r>
            <w:r w:rsidR="004F5920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DD262C"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PIB</w:t>
            </w:r>
          </w:p>
        </w:tc>
      </w:tr>
      <w:tr w:rsidR="004873FE" w:rsidRPr="009E7036" w14:paraId="0F9C45FA" w14:textId="77777777" w:rsidTr="009E703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86872F1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KT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E3F38" w14:textId="77777777" w:rsidR="004873FE" w:rsidRPr="009E7036" w:rsidRDefault="004873FE" w:rsidP="00F90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OMES, PRF1, NKG7</w:t>
            </w:r>
          </w:p>
        </w:tc>
      </w:tr>
      <w:tr w:rsidR="004873FE" w14:paraId="5BCE4102" w14:textId="77777777" w:rsidTr="009E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353A65" w14:textId="77777777" w:rsidR="004873FE" w:rsidRPr="009E7036" w:rsidRDefault="004873FE" w:rsidP="00F90E3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yeloid Cel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0E25D6" w14:textId="77777777" w:rsidR="004873FE" w:rsidRPr="002C4C02" w:rsidRDefault="004873FE" w:rsidP="00F9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E70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JCHAIN, CLEC9A, CLEC10A</w:t>
            </w:r>
          </w:p>
        </w:tc>
      </w:tr>
      <w:bookmarkEnd w:id="8"/>
    </w:tbl>
    <w:p w14:paraId="4810A5DC" w14:textId="40A56F59" w:rsidR="004873FE" w:rsidRDefault="004873FE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7C864378" w14:textId="77777777" w:rsidR="00DC0B0F" w:rsidRDefault="00DC0B0F" w:rsidP="00DC0B0F">
      <w:pPr>
        <w:pStyle w:val="Caption"/>
        <w:keepNext/>
        <w:spacing w:after="0"/>
        <w:ind w:right="2070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75CC1F6B" w14:textId="57C35AFB" w:rsidR="009B2D2C" w:rsidRPr="00CF0054" w:rsidRDefault="009B2D2C" w:rsidP="00077992">
      <w:pPr>
        <w:pStyle w:val="Caption"/>
        <w:keepNext/>
        <w:spacing w:after="0"/>
        <w:ind w:left="1985" w:right="207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9407A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="00DC0B0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Pr="009407A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F0054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Demographic information of tissue samples used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</w:t>
      </w:r>
      <w:r w:rsidRPr="00CF0054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for RT-qPCR analysis.</w:t>
      </w:r>
    </w:p>
    <w:tbl>
      <w:tblPr>
        <w:tblStyle w:val="PlainTable2"/>
        <w:tblpPr w:leftFromText="180" w:rightFromText="180" w:vertAnchor="page" w:horzAnchor="margin" w:tblpXSpec="center" w:tblpY="2161"/>
        <w:tblW w:w="0" w:type="auto"/>
        <w:tblLook w:val="04A0" w:firstRow="1" w:lastRow="0" w:firstColumn="1" w:lastColumn="0" w:noHBand="0" w:noVBand="1"/>
      </w:tblPr>
      <w:tblGrid>
        <w:gridCol w:w="2177"/>
        <w:gridCol w:w="1588"/>
        <w:gridCol w:w="928"/>
        <w:gridCol w:w="566"/>
      </w:tblGrid>
      <w:tr w:rsidR="00077992" w:rsidRPr="00CF0054" w14:paraId="23A63DD2" w14:textId="77777777" w:rsidTr="00077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8F3F728" w14:textId="77777777" w:rsidR="00077992" w:rsidRPr="00CF0054" w:rsidRDefault="00077992" w:rsidP="00077992">
            <w:pPr>
              <w:ind w:right="-13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25DABCD" w14:textId="77777777" w:rsidR="00077992" w:rsidRPr="00CF0054" w:rsidRDefault="00077992" w:rsidP="00077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E948B05" w14:textId="77777777" w:rsidR="00077992" w:rsidRPr="00CF0054" w:rsidRDefault="00077992" w:rsidP="00077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077992" w:rsidRPr="00CF0054" w14:paraId="0F2EA181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B9E76A2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4939FA6B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5048C558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FFFFFF" w:themeColor="background1"/>
            </w:tcBorders>
            <w:vAlign w:val="center"/>
          </w:tcPr>
          <w:p w14:paraId="12C79F15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</w:t>
            </w:r>
          </w:p>
        </w:tc>
      </w:tr>
      <w:tr w:rsidR="00077992" w:rsidRPr="00CF0054" w14:paraId="78431F43" w14:textId="77777777" w:rsidTr="0007799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FFFFFF" w:themeColor="background1"/>
            </w:tcBorders>
            <w:vAlign w:val="center"/>
          </w:tcPr>
          <w:p w14:paraId="0AF6802C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D9FD534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67C2EEB9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C4D304F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</w:t>
            </w:r>
          </w:p>
        </w:tc>
      </w:tr>
      <w:tr w:rsidR="00077992" w:rsidRPr="00CF0054" w14:paraId="5BB44B8E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FFFFFF" w:themeColor="background1"/>
            </w:tcBorders>
            <w:vAlign w:val="center"/>
          </w:tcPr>
          <w:p w14:paraId="42134201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Family history of cancer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7D7F328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2983AB8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51181FC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</w:t>
            </w:r>
          </w:p>
        </w:tc>
      </w:tr>
      <w:tr w:rsidR="00077992" w:rsidRPr="00CF0054" w14:paraId="5DF29E21" w14:textId="77777777" w:rsidTr="0007799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FFFFFF" w:themeColor="background1"/>
            </w:tcBorders>
            <w:vAlign w:val="center"/>
          </w:tcPr>
          <w:p w14:paraId="2EC36A77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9D835F1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69A28CF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31C40E7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0</w:t>
            </w:r>
          </w:p>
        </w:tc>
      </w:tr>
      <w:tr w:rsidR="00077992" w:rsidRPr="00CF0054" w14:paraId="054129AF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FFFFFF" w:themeColor="background1"/>
            </w:tcBorders>
            <w:vAlign w:val="center"/>
          </w:tcPr>
          <w:p w14:paraId="3FA94B61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Biopsy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CBD9796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06D3D0A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9CBA9E3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077992" w:rsidRPr="00CF0054" w14:paraId="7C9B2A36" w14:textId="77777777" w:rsidTr="0007799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FE8C53D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FE38483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65F56C8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290EB2F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077992" w:rsidRPr="00CF0054" w14:paraId="544E57EE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7AF4609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A1EC12D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cum &amp;rectum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8E5C97F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26FC110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077992" w:rsidRPr="00CF0054" w14:paraId="0549E882" w14:textId="77777777" w:rsidTr="0007799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C902C7C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20787E3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cending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15F4C617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6A6023CA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</w:tr>
      <w:tr w:rsidR="00077992" w:rsidRPr="00CF0054" w14:paraId="7F8552D6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F697AD2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C99C1F4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1B26444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3BD4824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0</w:t>
            </w:r>
          </w:p>
        </w:tc>
      </w:tr>
      <w:tr w:rsidR="00077992" w:rsidRPr="00CF0054" w14:paraId="2D4B5C1F" w14:textId="77777777" w:rsidTr="0007799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8C7D0B5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649E780F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E70BC27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5EF02CE" w14:textId="77777777" w:rsidR="00077992" w:rsidRPr="00CF0054" w:rsidRDefault="00077992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</w:t>
            </w:r>
          </w:p>
        </w:tc>
      </w:tr>
      <w:tr w:rsidR="00077992" w:rsidRPr="00CF0054" w14:paraId="72C58053" w14:textId="77777777" w:rsidTr="00774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one" w:sz="0" w:space="0" w:color="auto"/>
            </w:tcBorders>
            <w:vAlign w:val="center"/>
          </w:tcPr>
          <w:p w14:paraId="3F19EF72" w14:textId="77777777" w:rsidR="00077992" w:rsidRPr="00CF0054" w:rsidRDefault="00077992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6103CE9D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sz w:val="20"/>
                <w:szCs w:val="20"/>
              </w:rPr>
              <w:t>No report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6A1A53F2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F134EDF" w14:textId="77777777" w:rsidR="00077992" w:rsidRPr="00CF0054" w:rsidRDefault="00077992" w:rsidP="0007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0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</w:t>
            </w:r>
          </w:p>
        </w:tc>
      </w:tr>
      <w:tr w:rsidR="008824FC" w:rsidRPr="00CF0054" w14:paraId="55978D00" w14:textId="77777777" w:rsidTr="004073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69DBA52B" w14:textId="0049D1E3" w:rsidR="008824FC" w:rsidRPr="00CF0054" w:rsidRDefault="008824FC" w:rsidP="0007799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2A5C4F58" w14:textId="31BF1DAB" w:rsidR="008824FC" w:rsidRPr="00CF0054" w:rsidRDefault="008824FC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824FC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single" w:sz="12" w:space="0" w:color="FFFFFF" w:themeColor="background1"/>
              <w:bottom w:val="single" w:sz="12" w:space="0" w:color="000000" w:themeColor="text1"/>
            </w:tcBorders>
            <w:vAlign w:val="center"/>
          </w:tcPr>
          <w:p w14:paraId="283D5FF9" w14:textId="23F1C94F" w:rsidR="008824FC" w:rsidRPr="00CF0054" w:rsidRDefault="008824FC" w:rsidP="0007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2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45</w:t>
            </w:r>
            <w:r w:rsidR="00EC27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82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 w:rsidR="00EC278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82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8</w:t>
            </w:r>
          </w:p>
        </w:tc>
      </w:tr>
    </w:tbl>
    <w:p w14:paraId="5414B15D" w14:textId="77777777" w:rsidR="009B2D2C" w:rsidRPr="009A37C7" w:rsidRDefault="009B2D2C" w:rsidP="00DC0B0F">
      <w:pPr>
        <w:spacing w:after="0"/>
        <w:rPr>
          <w:rFonts w:cs="B Nazanin"/>
          <w:b/>
          <w:bCs/>
          <w:szCs w:val="28"/>
        </w:rPr>
      </w:pPr>
      <w:r w:rsidRPr="00947E71">
        <w:rPr>
          <w:rFonts w:cs="B Nazanin"/>
          <w:b/>
          <w:bCs/>
          <w:szCs w:val="28"/>
        </w:rPr>
        <w:br w:type="page"/>
      </w:r>
    </w:p>
    <w:p w14:paraId="38E50EFB" w14:textId="3987E734" w:rsidR="009B2D2C" w:rsidRPr="005479DA" w:rsidRDefault="009B2D2C" w:rsidP="00077992">
      <w:pPr>
        <w:pStyle w:val="Caption"/>
        <w:keepNext/>
        <w:spacing w:after="0" w:line="276" w:lineRule="auto"/>
        <w:ind w:left="426" w:right="36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7068A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 S</w:t>
      </w:r>
      <w:r w:rsidR="00C319A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6</w:t>
      </w:r>
      <w:r w:rsidRPr="007068A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</w:t>
      </w:r>
      <w:r w:rsidRPr="005479D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The primer sequences used for RT-qPCR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16"/>
        <w:gridCol w:w="3328"/>
        <w:gridCol w:w="3491"/>
      </w:tblGrid>
      <w:tr w:rsidR="009B2D2C" w:rsidRPr="00947E71" w14:paraId="3F6057B0" w14:textId="77777777" w:rsidTr="00077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7C96FD" w14:textId="77777777" w:rsidR="009B2D2C" w:rsidRPr="00947E71" w:rsidRDefault="009B2D2C" w:rsidP="00EC0D0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4B93FA7" w14:textId="77777777" w:rsidR="009B2D2C" w:rsidRPr="00947E71" w:rsidRDefault="009B2D2C" w:rsidP="00EC0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ward primer (5' to 3'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CBB80B" w14:textId="77777777" w:rsidR="009B2D2C" w:rsidRPr="00947E71" w:rsidRDefault="009B2D2C" w:rsidP="00EC0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verse primer (5' to 3')</w:t>
            </w:r>
          </w:p>
        </w:tc>
      </w:tr>
      <w:tr w:rsidR="009B2D2C" w:rsidRPr="00947E71" w14:paraId="09D44F8C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4" w:space="0" w:color="FFFFFF" w:themeColor="background1"/>
            </w:tcBorders>
            <w:vAlign w:val="center"/>
          </w:tcPr>
          <w:p w14:paraId="6E10BEAC" w14:textId="77777777" w:rsidR="009B2D2C" w:rsidRPr="00947E71" w:rsidRDefault="009B2D2C" w:rsidP="00EC0D02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LC4A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FFFFFF" w:themeColor="background1"/>
            </w:tcBorders>
            <w:vAlign w:val="center"/>
          </w:tcPr>
          <w:p w14:paraId="136FAE1E" w14:textId="77777777" w:rsidR="009B2D2C" w:rsidRPr="00947E71" w:rsidRDefault="009B2D2C" w:rsidP="00EC0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GGCTTTGTTGGTCACTAT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FFFFFF" w:themeColor="background1"/>
            </w:tcBorders>
            <w:vAlign w:val="center"/>
          </w:tcPr>
          <w:p w14:paraId="3E778273" w14:textId="77777777" w:rsidR="009B2D2C" w:rsidRPr="00947E71" w:rsidRDefault="009B2D2C" w:rsidP="00EC0D02">
            <w:pPr>
              <w:ind w:left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GTGATACCCTGCTCCTTTC</w:t>
            </w:r>
          </w:p>
        </w:tc>
      </w:tr>
      <w:tr w:rsidR="009B2D2C" w:rsidRPr="00947E71" w14:paraId="1ED10953" w14:textId="77777777" w:rsidTr="000779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FC5233" w14:textId="77777777" w:rsidR="009B2D2C" w:rsidRPr="00947E71" w:rsidRDefault="009B2D2C" w:rsidP="00EC0D02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EA4C09" w14:textId="77777777" w:rsidR="009B2D2C" w:rsidRPr="00947E71" w:rsidRDefault="009B2D2C" w:rsidP="00EC0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GACTCCACGACGTACTCA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73E97B" w14:textId="77777777" w:rsidR="009B2D2C" w:rsidRPr="00947E71" w:rsidRDefault="009B2D2C" w:rsidP="00EC0D02">
            <w:pPr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GGAAGCTTGTCATCAATGGAA</w:t>
            </w:r>
          </w:p>
        </w:tc>
      </w:tr>
      <w:tr w:rsidR="009B2D2C" w:rsidRPr="00947E71" w14:paraId="774F4111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5F6F5F" w14:textId="77777777" w:rsidR="009B2D2C" w:rsidRPr="00947E71" w:rsidRDefault="009B2D2C" w:rsidP="00EC0D0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sa-miR-223-3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406E85" w14:textId="77777777" w:rsidR="009B2D2C" w:rsidRPr="00947E71" w:rsidRDefault="009B2D2C" w:rsidP="00EC0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TCAGTTTAAATACCCC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EDCCA71" w14:textId="77777777" w:rsidR="009B2D2C" w:rsidRPr="00947E71" w:rsidRDefault="009B2D2C" w:rsidP="00EC0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TCGAGCACCAGTTACGC</w:t>
            </w:r>
          </w:p>
        </w:tc>
      </w:tr>
      <w:tr w:rsidR="009B2D2C" w:rsidRPr="00947E71" w14:paraId="2C43CE4E" w14:textId="77777777" w:rsidTr="000779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680184C" w14:textId="77777777" w:rsidR="009B2D2C" w:rsidRPr="00947E71" w:rsidRDefault="009B2D2C" w:rsidP="00EC0D0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30DD78" w14:textId="77777777" w:rsidR="009B2D2C" w:rsidRPr="00947E71" w:rsidRDefault="009B2D2C" w:rsidP="00EC0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TCCTGTGTGCATGGATT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CAD37D5" w14:textId="77777777" w:rsidR="009B2D2C" w:rsidRPr="00947E71" w:rsidRDefault="009B2D2C" w:rsidP="00EC0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TCGAGCACCAGTTACGC</w:t>
            </w:r>
          </w:p>
        </w:tc>
      </w:tr>
      <w:tr w:rsidR="009B2D2C" w:rsidRPr="00947E71" w14:paraId="4718EDCA" w14:textId="77777777" w:rsidTr="0007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12" w:space="0" w:color="000000" w:themeColor="text1"/>
            </w:tcBorders>
            <w:vAlign w:val="center"/>
          </w:tcPr>
          <w:p w14:paraId="404E5DB4" w14:textId="77777777" w:rsidR="009B2D2C" w:rsidRPr="00947E71" w:rsidRDefault="009B2D2C" w:rsidP="00EC0D0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2" w:space="0" w:color="000000" w:themeColor="text1"/>
            </w:tcBorders>
            <w:vAlign w:val="center"/>
          </w:tcPr>
          <w:p w14:paraId="196D944A" w14:textId="77777777" w:rsidR="009B2D2C" w:rsidRPr="00947E71" w:rsidRDefault="009B2D2C" w:rsidP="00EC0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CTCGCTTCGGCAGCACATA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2" w:space="0" w:color="000000" w:themeColor="text1"/>
            </w:tcBorders>
            <w:vAlign w:val="center"/>
          </w:tcPr>
          <w:p w14:paraId="1BDEA2D1" w14:textId="77777777" w:rsidR="009B2D2C" w:rsidRPr="00947E71" w:rsidRDefault="009B2D2C" w:rsidP="00EC0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47E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TCGAGCACCAGTTACGC</w:t>
            </w:r>
          </w:p>
        </w:tc>
      </w:tr>
    </w:tbl>
    <w:p w14:paraId="22672B43" w14:textId="77777777" w:rsidR="009B2D2C" w:rsidRPr="00947E71" w:rsidRDefault="009B2D2C" w:rsidP="009B2D2C">
      <w:pPr>
        <w:rPr>
          <w:rFonts w:cs="B Nazanin"/>
          <w:b/>
          <w:bCs/>
          <w:szCs w:val="28"/>
        </w:rPr>
      </w:pPr>
      <w:r w:rsidRPr="00947E71">
        <w:rPr>
          <w:rFonts w:cs="B Nazanin"/>
          <w:b/>
          <w:bCs/>
          <w:szCs w:val="28"/>
        </w:rPr>
        <w:br w:type="page"/>
      </w:r>
    </w:p>
    <w:p w14:paraId="4344A47A" w14:textId="67246058" w:rsidR="006C5C05" w:rsidRDefault="006C5C05" w:rsidP="009B2D2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ferences </w:t>
      </w:r>
    </w:p>
    <w:p w14:paraId="679FA598" w14:textId="1C753242" w:rsidR="00A83409" w:rsidRPr="00A83409" w:rsidRDefault="006C5C05" w:rsidP="00A83409">
      <w:pPr>
        <w:pStyle w:val="EndNoteBibliography"/>
        <w:framePr w:wrap="around"/>
        <w:spacing w:after="0"/>
        <w:ind w:left="720" w:hanging="720"/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A83409" w:rsidRPr="00A83409">
        <w:rPr>
          <w:rFonts w:ascii="Segoe UI" w:hAnsi="Segoe UI" w:cs="Segoe UI"/>
        </w:rPr>
        <w:t>1.</w:t>
      </w:r>
      <w:r w:rsidR="00A83409" w:rsidRPr="00A83409">
        <w:rPr>
          <w:rFonts w:ascii="Segoe UI" w:hAnsi="Segoe UI" w:cs="Segoe UI"/>
        </w:rPr>
        <w:tab/>
      </w:r>
      <w:r w:rsidR="00A83409" w:rsidRPr="00A83409">
        <w:t xml:space="preserve">H, W. and Y. CS. Differential gene expression between human colon cancers and the adjacent nomral colon tissues. Gene Expression Omnibus (GEO). 2019. </w:t>
      </w:r>
      <w:hyperlink r:id="rId5" w:history="1">
        <w:r w:rsidR="00A83409" w:rsidRPr="00A83409">
          <w:rPr>
            <w:rStyle w:val="Hyperlink"/>
          </w:rPr>
          <w:t>https://www.ncbi.nlm.nih.gov/geo/query/acc.cgi?acc=GSE137327</w:t>
        </w:r>
      </w:hyperlink>
      <w:r w:rsidR="00A83409" w:rsidRPr="00A83409">
        <w:t>.</w:t>
      </w:r>
    </w:p>
    <w:p w14:paraId="62D4BD7D" w14:textId="3314551A" w:rsidR="00A83409" w:rsidRPr="00A83409" w:rsidRDefault="00A83409" w:rsidP="00A83409">
      <w:pPr>
        <w:pStyle w:val="EndNoteBibliography"/>
        <w:framePr w:wrap="around"/>
        <w:spacing w:after="0"/>
        <w:ind w:left="720" w:hanging="720"/>
      </w:pPr>
      <w:r w:rsidRPr="00A83409">
        <w:rPr>
          <w:rFonts w:ascii="Segoe UI" w:hAnsi="Segoe UI" w:cs="Segoe UI"/>
        </w:rPr>
        <w:t>2.</w:t>
      </w:r>
      <w:r w:rsidRPr="00A83409">
        <w:rPr>
          <w:rFonts w:ascii="Segoe UI" w:hAnsi="Segoe UI" w:cs="Segoe UI"/>
        </w:rPr>
        <w:tab/>
      </w:r>
      <w:r w:rsidRPr="00A83409">
        <w:t xml:space="preserve">J, P. and S. A. Gene expression profile of human colorectal carcinoma. Gene Expression Omnibus (GEO). 2018. </w:t>
      </w:r>
      <w:hyperlink r:id="rId6" w:history="1">
        <w:r w:rsidRPr="00A83409">
          <w:rPr>
            <w:rStyle w:val="Hyperlink"/>
          </w:rPr>
          <w:t>https://www.ncbi.nlm.nih.gov/geo/query/acc.cgi?acc=GSE113513</w:t>
        </w:r>
      </w:hyperlink>
      <w:r w:rsidRPr="00A83409">
        <w:t>.</w:t>
      </w:r>
    </w:p>
    <w:p w14:paraId="016CAE31" w14:textId="2EBB688D" w:rsidR="00A83409" w:rsidRPr="00A83409" w:rsidRDefault="00A83409" w:rsidP="00A83409">
      <w:pPr>
        <w:pStyle w:val="EndNoteBibliography"/>
        <w:framePr w:wrap="around"/>
        <w:spacing w:after="0"/>
        <w:ind w:left="720" w:hanging="720"/>
      </w:pPr>
      <w:r w:rsidRPr="00A83409">
        <w:rPr>
          <w:rFonts w:ascii="Segoe UI" w:hAnsi="Segoe UI" w:cs="Segoe UI"/>
        </w:rPr>
        <w:t>3.</w:t>
      </w:r>
      <w:r w:rsidRPr="00A83409">
        <w:rPr>
          <w:rFonts w:ascii="Segoe UI" w:hAnsi="Segoe UI" w:cs="Segoe UI"/>
        </w:rPr>
        <w:tab/>
      </w:r>
      <w:r w:rsidRPr="00A83409">
        <w:t xml:space="preserve">Y, D. and Z. F. Identification of miRNAs and Their targets in Colorectal Cancer (miRNA). Gene Expression Omnibus (GEO). 2020. </w:t>
      </w:r>
      <w:hyperlink r:id="rId7" w:history="1">
        <w:r w:rsidRPr="00A83409">
          <w:rPr>
            <w:rStyle w:val="Hyperlink"/>
          </w:rPr>
          <w:t>https://www.ncbi.nlm.nih.gov/geo/query/acc.cgi?acc=GSE125961</w:t>
        </w:r>
      </w:hyperlink>
      <w:r w:rsidRPr="00A83409">
        <w:t>.</w:t>
      </w:r>
    </w:p>
    <w:p w14:paraId="4A380C44" w14:textId="2B23AEB4" w:rsidR="00A83409" w:rsidRPr="00A83409" w:rsidRDefault="00A83409" w:rsidP="00A83409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A83409">
        <w:rPr>
          <w:rFonts w:ascii="Segoe UI" w:hAnsi="Segoe UI" w:cs="Segoe UI"/>
        </w:rPr>
        <w:t>4.</w:t>
      </w:r>
      <w:r w:rsidRPr="00A83409">
        <w:rPr>
          <w:rFonts w:ascii="Segoe UI" w:hAnsi="Segoe UI" w:cs="Segoe UI"/>
        </w:rPr>
        <w:tab/>
      </w:r>
      <w:r w:rsidRPr="00A83409">
        <w:rPr>
          <w:rFonts w:ascii="Times New Roman" w:hAnsi="Times New Roman" w:cs="Times New Roman"/>
          <w:sz w:val="20"/>
        </w:rPr>
        <w:t>Zhou, F., D. Tang, Y. Xu, et al. Identification of microRNAs and their Endonucleolytic Cleavaged target mRNAs in colorectal cancer. BMC Cancer. 2020; 20</w:t>
      </w:r>
      <w:r w:rsidRPr="00A83409">
        <w:t>:</w:t>
      </w:r>
      <w:r w:rsidRPr="00A83409">
        <w:rPr>
          <w:rFonts w:ascii="Times New Roman" w:hAnsi="Times New Roman" w:cs="Times New Roman"/>
          <w:sz w:val="20"/>
        </w:rPr>
        <w:t xml:space="preserve">242. </w:t>
      </w:r>
      <w:hyperlink r:id="rId8" w:history="1">
        <w:r w:rsidRPr="00A83409">
          <w:rPr>
            <w:rStyle w:val="Hyperlink"/>
            <w:rFonts w:ascii="Times New Roman" w:hAnsi="Times New Roman" w:cs="Times New Roman"/>
            <w:sz w:val="20"/>
          </w:rPr>
          <w:t>https://doi.org/10.1186/s12885-020-06717-4</w:t>
        </w:r>
      </w:hyperlink>
    </w:p>
    <w:p w14:paraId="4CEEC89B" w14:textId="72BCC41F" w:rsidR="00A83409" w:rsidRPr="00A83409" w:rsidRDefault="00A83409" w:rsidP="00A83409">
      <w:pPr>
        <w:pStyle w:val="EndNoteBibliography"/>
        <w:framePr w:wrap="around"/>
        <w:ind w:left="720" w:hanging="720"/>
      </w:pPr>
      <w:r w:rsidRPr="00A83409">
        <w:rPr>
          <w:rFonts w:ascii="Segoe UI" w:hAnsi="Segoe UI" w:cs="Segoe UI"/>
        </w:rPr>
        <w:t>5.</w:t>
      </w:r>
      <w:r w:rsidRPr="00A83409">
        <w:rPr>
          <w:rFonts w:ascii="Segoe UI" w:hAnsi="Segoe UI" w:cs="Segoe UI"/>
        </w:rPr>
        <w:tab/>
      </w:r>
      <w:r w:rsidRPr="00A83409">
        <w:t xml:space="preserve">H, W. and L. J. Colorectal cancer stem cell states uncovered by simultaneous single-cell analysis of transcriptome and telomeres. Gene Expression Omnibus (GEO). 2020. </w:t>
      </w:r>
      <w:hyperlink r:id="rId9" w:history="1">
        <w:r w:rsidRPr="00A83409">
          <w:rPr>
            <w:rStyle w:val="Hyperlink"/>
          </w:rPr>
          <w:t>https://www-ncbi-nlm-nih-gov.ezproxy.u-pec.fr/geo/query/acc.cgi?acc=GSE163974</w:t>
        </w:r>
      </w:hyperlink>
      <w:r w:rsidRPr="00A83409">
        <w:t>.</w:t>
      </w:r>
    </w:p>
    <w:p w14:paraId="1FF534F9" w14:textId="7B438690" w:rsidR="000822B8" w:rsidRPr="009B2D2C" w:rsidRDefault="006C5C05" w:rsidP="00A8340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sectPr w:rsidR="000822B8" w:rsidRPr="009B2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1D283B"/>
    <w:multiLevelType w:val="multilevel"/>
    <w:tmpl w:val="3980456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sz w:val="22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40473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tLAwMzU1NTG1tDRR0lEKTi0uzszPAykwqQUA5n25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wxda9zrde9ace0df5pdpvcxtxavs2tsrf5&quot;&gt;PayanNameh&lt;record-ids&gt;&lt;item&gt;229&lt;/item&gt;&lt;item&gt;230&lt;/item&gt;&lt;item&gt;231&lt;/item&gt;&lt;item&gt;232&lt;/item&gt;&lt;item&gt;233&lt;/item&gt;&lt;/record-ids&gt;&lt;/item&gt;&lt;/Libraries&gt;"/>
  </w:docVars>
  <w:rsids>
    <w:rsidRoot w:val="009B2D2C"/>
    <w:rsid w:val="00077992"/>
    <w:rsid w:val="000822B8"/>
    <w:rsid w:val="000E3016"/>
    <w:rsid w:val="00124282"/>
    <w:rsid w:val="001A7B94"/>
    <w:rsid w:val="00260429"/>
    <w:rsid w:val="002B5579"/>
    <w:rsid w:val="002C45EB"/>
    <w:rsid w:val="002C4C02"/>
    <w:rsid w:val="00340617"/>
    <w:rsid w:val="003866D1"/>
    <w:rsid w:val="00393737"/>
    <w:rsid w:val="003A2DBB"/>
    <w:rsid w:val="00427A32"/>
    <w:rsid w:val="0045727E"/>
    <w:rsid w:val="004873FE"/>
    <w:rsid w:val="004F5920"/>
    <w:rsid w:val="005C18B1"/>
    <w:rsid w:val="005C44ED"/>
    <w:rsid w:val="00672D10"/>
    <w:rsid w:val="006970A0"/>
    <w:rsid w:val="006C5C05"/>
    <w:rsid w:val="007749C7"/>
    <w:rsid w:val="008632B5"/>
    <w:rsid w:val="008824FC"/>
    <w:rsid w:val="008B419D"/>
    <w:rsid w:val="00913373"/>
    <w:rsid w:val="009B2D2C"/>
    <w:rsid w:val="009E6C3F"/>
    <w:rsid w:val="009E7036"/>
    <w:rsid w:val="00A16BCB"/>
    <w:rsid w:val="00A83409"/>
    <w:rsid w:val="00AC62A5"/>
    <w:rsid w:val="00AE3E99"/>
    <w:rsid w:val="00B625AC"/>
    <w:rsid w:val="00BE5B21"/>
    <w:rsid w:val="00BF3F11"/>
    <w:rsid w:val="00C16C16"/>
    <w:rsid w:val="00C319A4"/>
    <w:rsid w:val="00C44623"/>
    <w:rsid w:val="00C46182"/>
    <w:rsid w:val="00D37BD2"/>
    <w:rsid w:val="00D639B5"/>
    <w:rsid w:val="00D7543E"/>
    <w:rsid w:val="00DC0B0F"/>
    <w:rsid w:val="00DC329A"/>
    <w:rsid w:val="00DD262C"/>
    <w:rsid w:val="00DD76E7"/>
    <w:rsid w:val="00EC2785"/>
    <w:rsid w:val="00F426EC"/>
    <w:rsid w:val="00F9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06305"/>
  <w15:chartTrackingRefBased/>
  <w15:docId w15:val="{9B1C2437-B842-42A1-97A6-1753CA819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D2C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5E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5EB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Heading1"/>
    <w:qFormat/>
    <w:rsid w:val="002C45EB"/>
    <w:rPr>
      <w:rFonts w:asciiTheme="majorBidi" w:hAnsiTheme="majorBidi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2C45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Heading2"/>
    <w:qFormat/>
    <w:rsid w:val="002C45EB"/>
    <w:rPr>
      <w:rFonts w:asciiTheme="majorBidi" w:hAnsiTheme="majorBidi"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5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6">
    <w:name w:val="Style6"/>
    <w:basedOn w:val="Heading1"/>
    <w:autoRedefine/>
    <w:qFormat/>
    <w:rsid w:val="005C44ED"/>
    <w:rPr>
      <w:rFonts w:asciiTheme="majorBidi" w:hAnsiTheme="majorBidi"/>
      <w:color w:val="000000" w:themeColor="text1"/>
    </w:rPr>
  </w:style>
  <w:style w:type="table" w:styleId="TableGrid">
    <w:name w:val="Table Grid"/>
    <w:basedOn w:val="TableNormal"/>
    <w:uiPriority w:val="39"/>
    <w:rsid w:val="009B2D2C"/>
    <w:pPr>
      <w:spacing w:after="0" w:line="240" w:lineRule="auto"/>
    </w:pPr>
    <w:rPr>
      <w:rFonts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B2D2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B2D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C5C05"/>
    <w:pPr>
      <w:framePr w:hSpace="180" w:wrap="around" w:vAnchor="text" w:hAnchor="margin" w:xAlign="center" w:y="82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C05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C5C05"/>
    <w:pPr>
      <w:framePr w:hSpace="180" w:wrap="around" w:vAnchor="text" w:hAnchor="margin" w:xAlign="center" w:y="82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5C05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834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3409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4873F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873FE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85-020-06717-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12596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o/query/acc.cgi?acc=GSE11351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geo/query/acc.cgi?acc=GSE137327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-ncbi-nlm-nih-gov.ezproxy.u-pec.fr/geo/query/acc.cgi?acc=GSE1639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8</Pages>
  <Words>981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Javad</cp:lastModifiedBy>
  <cp:revision>15</cp:revision>
  <dcterms:created xsi:type="dcterms:W3CDTF">2021-07-22T08:49:00Z</dcterms:created>
  <dcterms:modified xsi:type="dcterms:W3CDTF">2022-11-05T07:16:00Z</dcterms:modified>
</cp:coreProperties>
</file>